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551" w:rsidRPr="0097085F" w:rsidRDefault="00807551" w:rsidP="0080755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9097882"/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</w:t>
      </w:r>
      <w:r w:rsidRPr="0097085F">
        <w:rPr>
          <w:rFonts w:ascii="Times New Roman" w:hAnsi="Times New Roman" w:cs="Times New Roman"/>
          <w:sz w:val="24"/>
          <w:szCs w:val="24"/>
          <w:lang w:val="en-US"/>
        </w:rPr>
        <w:t xml:space="preserve">Principal functional annotations of genes listed in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1" w:name="_GoBack"/>
      <w:bookmarkEnd w:id="1"/>
      <w:r w:rsidRPr="0097085F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nnotations with a minimum of </w:t>
      </w:r>
      <w:r>
        <w:rPr>
          <w:rFonts w:ascii="Times New Roman" w:hAnsi="Times New Roman"/>
          <w:sz w:val="24"/>
          <w:szCs w:val="24"/>
          <w:lang w:val="en-CA"/>
        </w:rPr>
        <w:t>5 genes are present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56"/>
        <w:gridCol w:w="952"/>
        <w:gridCol w:w="1222"/>
      </w:tblGrid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rm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surface receptor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10E-06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organic substanc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0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multicellular organismal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90E-06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signal transduc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0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communic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9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signal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1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chemical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20E-06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logica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90E-06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0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external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4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5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organic substanc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of cell or subcellular compon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3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rvous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multicellular organismal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5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prolife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8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oxygen-containing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5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response to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ular component organiz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immune system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50E-05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omo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0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endogenous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prolife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,1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mig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7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developmental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6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signal transduc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4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motilit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ization of cell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 communic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5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signal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7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death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 prolife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1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gan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2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multicellular organismal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8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bryo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0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al structure formation involved in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3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lipi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4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rculatory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ellular response to endogenous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5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response to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complex subunit organiz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ration of neuron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transpor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developmental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6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une respons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n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oly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ood vessel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sculature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2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8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ular component move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5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theliu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cell communic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signal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ory organ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4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be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1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mig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7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motilit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locomo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7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zyme linked receptor protein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9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sponse to </w:t>
            </w: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ganonitrogen</w:t>
            </w:r>
            <w:proofErr w:type="spellEnd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atopoietic or lymphoid organ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une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nitrogen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signal transduc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anatomical structure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abiotic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ular component organiz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complex assembl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complex bi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ood vessel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3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bryonic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1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opoiesis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nervous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organic cyclic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oxygen-containing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cell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2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gulation of </w:t>
            </w: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opoiesis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growth factor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growth factor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4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ssue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9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ositive regulation of immune system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l ion transpor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morphogenesis involved in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hormo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neur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ion transpor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wth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ch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20E-06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steroid hormo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3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acid chemical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0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immune system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 motilit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9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ular component move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4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locomo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5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ellular response to </w:t>
            </w: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ganonitrogen</w:t>
            </w:r>
            <w:proofErr w:type="spellEnd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3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emotax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x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3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nitrogen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neuron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ngle organismal cell-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une effector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d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ngle organism 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protein phosphoryl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ory organ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4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neur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8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nervous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5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membrane receptor protein serine/threonine kinase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0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gi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,8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 mig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0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dru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1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wound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rt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thelial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cytoki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mphocyte activ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ordate embryonic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bryo development ending in birth or egg hatch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ain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racellular matrix organiz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racellular structure organiz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regulation of neuron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7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ellular response to acid chemical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1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chemotax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5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ye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und heal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extracellular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keletal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system proces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kocyte cell-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activ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organic cyclic compoun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oligomeriz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morphogenesis involved in neuron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ion transmembrane transpor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cytokine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kocyte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ytokine produc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Notch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20E-05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epithelial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0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myeloid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8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ner ear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2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senchyme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matu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leukocyte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leukocyte cell-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dney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kocyte mig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nal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ogenital syste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oxygen level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-cell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yeloid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nt</w:t>
            </w:r>
            <w:proofErr w:type="spellEnd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ell-cell signaling by </w:t>
            </w: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nt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 growth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lymphocyte activ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be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ovalent inorganic cation transpor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nutrient level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le tissue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cell aggreg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cell activ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surface receptor signaling pathway involved in cell-cell signal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mphocyte aggreg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aorta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80E-04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tery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othelial cell differenti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7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estroge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8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othelium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1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mation of primary germ layer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7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egative regulation of </w:t>
            </w: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opoiesis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7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amino acid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0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phron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,40E-03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leukocyte mig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ye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corticosteroi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strul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6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amino acid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ositive regulation of </w:t>
            </w: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mopoiesis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1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kocyte chemotax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hemotax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transforming growth factor beta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transforming growth factor beta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3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transmembrane receptor protein serine/threonine kinase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2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processing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 to mechanical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4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cellular response to growth factor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3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gulation of </w:t>
            </w: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nt</w:t>
            </w:r>
            <w:proofErr w:type="spellEnd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4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lencephalon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2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ular response to external stimulu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7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kin development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,8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T cell activ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6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-substrate adhes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1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s</w:t>
            </w:r>
            <w:proofErr w:type="spellEnd"/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tein signal transduc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7,5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regulation of cell activ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bryonic organ morphogenesi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8,9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on of epithelial cell proliferati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00E-02</w:t>
            </w:r>
          </w:p>
        </w:tc>
      </w:tr>
      <w:tr w:rsidR="00807551" w:rsidRPr="004B5842" w:rsidTr="00DC197A">
        <w:trPr>
          <w:trHeight w:val="229"/>
        </w:trPr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58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kocyte mediated immunit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7551" w:rsidRPr="004B5842" w:rsidRDefault="00807551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42">
              <w:rPr>
                <w:rFonts w:ascii="Times New Roman" w:hAnsi="Times New Roman" w:cs="Times New Roman"/>
                <w:sz w:val="24"/>
                <w:szCs w:val="24"/>
              </w:rPr>
              <w:t>9,90E-02</w:t>
            </w:r>
          </w:p>
        </w:tc>
      </w:tr>
    </w:tbl>
    <w:p w:rsidR="00807551" w:rsidRDefault="00807551" w:rsidP="00807551">
      <w:pPr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07551" w:rsidRPr="004D6FFD" w:rsidRDefault="00807551" w:rsidP="00807551">
      <w:pPr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7E1A" w:rsidRDefault="00977E1A"/>
    <w:sectPr w:rsidR="00977E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551"/>
    <w:rsid w:val="00807551"/>
    <w:rsid w:val="0097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D24FE6-44D3-4E84-A79F-678EA18F1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551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25</Words>
  <Characters>7843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Île-de-Montréal</Company>
  <LinksUpToDate>false</LinksUpToDate>
  <CharactersWithSpaces>9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Labo 8</cp:lastModifiedBy>
  <cp:revision>1</cp:revision>
  <dcterms:created xsi:type="dcterms:W3CDTF">2021-03-12T16:14:00Z</dcterms:created>
  <dcterms:modified xsi:type="dcterms:W3CDTF">2021-03-12T16:15:00Z</dcterms:modified>
</cp:coreProperties>
</file>